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213762" w14:textId="77777777" w:rsidR="00C40E26" w:rsidRDefault="00C40E26" w:rsidP="00C40E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 Extraction variabl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2504"/>
        <w:gridCol w:w="5490"/>
        <w:gridCol w:w="1440"/>
      </w:tblGrid>
      <w:tr w:rsidR="00C40E26" w:rsidRPr="00997D40" w14:paraId="7601F5D5" w14:textId="77777777" w:rsidTr="00256592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25691C8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ATEGORY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E235DC6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VARIABLE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DD17701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VARIABLE DESCRIP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7CF47CA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SUBGROUP EXTRACTION</w:t>
            </w:r>
          </w:p>
        </w:tc>
      </w:tr>
      <w:tr w:rsidR="00C40E26" w:rsidRPr="00997D40" w14:paraId="0A187A7B" w14:textId="77777777" w:rsidTr="00256592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center"/>
            <w:hideMark/>
          </w:tcPr>
          <w:p w14:paraId="4440EA55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rticle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96AA5C2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ID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B65C603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Unique ID from Covide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4651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X</w:t>
            </w:r>
          </w:p>
        </w:tc>
      </w:tr>
      <w:tr w:rsidR="00C40E26" w:rsidRPr="00997D40" w14:paraId="3A0C40F7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F671F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7C3F112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Titl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3040D17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Title of artic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051E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X</w:t>
            </w:r>
          </w:p>
        </w:tc>
      </w:tr>
      <w:tr w:rsidR="00C40E26" w:rsidRPr="00997D40" w14:paraId="1402E246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5213F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2791560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Year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A35D327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Year of public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5064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X</w:t>
            </w:r>
          </w:p>
        </w:tc>
      </w:tr>
      <w:tr w:rsidR="00C40E26" w:rsidRPr="00997D40" w14:paraId="2C8707AE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F5804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AD08152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Journal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BFE07E6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Journal tit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C59E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X</w:t>
            </w:r>
          </w:p>
        </w:tc>
      </w:tr>
      <w:tr w:rsidR="00C40E26" w:rsidRPr="00997D40" w14:paraId="42686F27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E6A6A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C8533EF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Languag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D261FFB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Language of public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B6F3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X</w:t>
            </w:r>
          </w:p>
        </w:tc>
      </w:tr>
      <w:tr w:rsidR="00C40E26" w:rsidRPr="00997D40" w14:paraId="0A9323DF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D1425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87A9546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Typ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1BD835C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Type of artic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2D98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31C9260E" w14:textId="77777777" w:rsidTr="00256592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49D3DB08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General study Info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F86A483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Open Acces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6210ED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rticle published open acce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3E0D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7DF7E5E3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5BCCF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8E8FCE3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First author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3A3FF8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ED13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653CA274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B3C90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D8F26F8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uthor country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D6DCF3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ountry where primary author loc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1C7C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11D872B6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11B13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0E88711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Study Typ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923E83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Study design as described by auth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0F4A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1C8E6891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56804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5642843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Longitudinal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695EC5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Was the data collected longitudinal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6989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2A0255F2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E3435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9358B34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Sampl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2A1B56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Data collected from hospital/clinic or commun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9D17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X</w:t>
            </w:r>
          </w:p>
        </w:tc>
      </w:tr>
      <w:tr w:rsidR="00C40E26" w:rsidRPr="00997D40" w14:paraId="6610295B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7EF8B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39D7E09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Objectiv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F9179B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6436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2A282C68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F7BAD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E0859BE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MIH primary topic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6782D8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Was the topic related primarily to MIH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9AD8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X</w:t>
            </w:r>
          </w:p>
        </w:tc>
      </w:tr>
      <w:tr w:rsidR="00C40E26" w:rsidRPr="00997D40" w14:paraId="1F7E7599" w14:textId="77777777" w:rsidTr="00256592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623C66C0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Moroccan Study Location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23EACD7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% Moroccan populatio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9798CD1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 xml:space="preserve">Percentage of study sample from Morocco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3087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7131A151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23E28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6C75AA0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Rural/Urba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8EC7AA6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Was the study conducted in an urban or rural area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19EE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X</w:t>
            </w:r>
          </w:p>
        </w:tc>
      </w:tr>
      <w:tr w:rsidR="00C40E26" w:rsidRPr="00997D40" w14:paraId="1A3BB47C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682CF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CD505B5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Regio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348C7AC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List region(s) where study conduc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DFEF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X</w:t>
            </w:r>
          </w:p>
        </w:tc>
      </w:tr>
      <w:tr w:rsidR="00C40E26" w:rsidRPr="00997D40" w14:paraId="6A0A5BDF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7B8A8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4C40D67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ity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042F25F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List cities where study conduc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0B10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5726871F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36BE8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8FF5A5B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Multi-site Study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73A1BF0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Did the study occur at more than one hospital/site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BFF2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3D3DEE82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A92CA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27E4A1E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Hospital or Institute Nam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1EE28C1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List hospital(s) or institution(s) where the study was conduc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5560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X</w:t>
            </w:r>
          </w:p>
        </w:tc>
      </w:tr>
      <w:tr w:rsidR="00C40E26" w:rsidRPr="00997D40" w14:paraId="2B69345E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3D8A2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4CA6571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Type of hospital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3A2686F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Type of hospi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2FA3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X</w:t>
            </w:r>
          </w:p>
        </w:tc>
      </w:tr>
      <w:tr w:rsidR="00C40E26" w:rsidRPr="00997D40" w14:paraId="4B2CD9AD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ABDCE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D2088DC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% Sample from hospital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42F5808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Percentage of the sample was recruited from a hospital/clin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0B58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30F4BC7E" w14:textId="77777777" w:rsidTr="00256592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12A7B038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Study population (Morocco)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6201D2D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Mother/infant pair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0C101A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Did the study examine mother-infant pairs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9D99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X</w:t>
            </w:r>
          </w:p>
        </w:tc>
      </w:tr>
      <w:tr w:rsidR="00C40E26" w:rsidRPr="00997D40" w14:paraId="5436B3F3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FF34F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B55E6C2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8257C5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Total sample siz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22B8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540F1268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25994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C53569C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Subgroup 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2E8255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Sample size for mother or infant sub-grou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9A53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X</w:t>
            </w:r>
          </w:p>
        </w:tc>
      </w:tr>
      <w:tr w:rsidR="00C40E26" w:rsidRPr="00997D40" w14:paraId="2E75FA14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1F8B8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AEF9BFC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onditio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3FF707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List condition/disease described in the artic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49146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X</w:t>
            </w:r>
          </w:p>
        </w:tc>
      </w:tr>
      <w:tr w:rsidR="00C40E26" w:rsidRPr="00997D40" w14:paraId="6F99737F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7AE53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4B796EB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Procedur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2259D72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List medical procedures described in the artic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03B8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39B7F886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0BE2E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ABCCC0A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ge (median)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EC9A09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 xml:space="preserve">Median age of MIH group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3584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1298B82E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5F1FD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1E1516D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ge (mean)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BFD8642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 xml:space="preserve">Mean age of MIH group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6CA5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3989BD81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E8612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ECA0D58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ge(</w:t>
            </w:r>
            <w:proofErr w:type="gramEnd"/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SD)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86EDAA3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 xml:space="preserve">Standard deviation of age for MIH group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67D2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7CBE6ADE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7CC03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B9A7A3D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ge (min)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504669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 xml:space="preserve">Minimum age of MIH group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F239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7B4D6ED1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6B1B9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1ACCF69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ge (max)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9DDABF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 xml:space="preserve">Maximum age of MIH group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7E91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10F883CC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148BA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A6FEAB4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Gender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28BBAC7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Percentage of females included in the stud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57C2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561B4E43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4E62D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05F279C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Rural/Urba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7F6EA8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Where does study population reside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D48E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1F50EAB5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631C9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D00D6DE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% Urba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43FDD63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Percentage of the study sample that is Urb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F789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0EBA5BA2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8F479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FD7B42D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%  Amazigh</w:t>
            </w:r>
            <w:proofErr w:type="gramEnd"/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2803AF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Percentage of the study sample reported as Amazig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022E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032FF966" w14:textId="77777777" w:rsidTr="00256592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1E59FCD1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 xml:space="preserve">Outcome 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D44A2C8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Death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D25D016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Was the outcome of the case study death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B887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5F72DC0A" w14:textId="77777777" w:rsidTr="00256592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627F762D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THEMES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EE57810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Level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43BD4E1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Geographic level of the stud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9821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X</w:t>
            </w:r>
          </w:p>
        </w:tc>
      </w:tr>
      <w:tr w:rsidR="00C40E26" w:rsidRPr="00997D40" w14:paraId="73A448D1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0525C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4146E62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stag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EDB9312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Stage of MIH researched (e.g. preterm, prenatal, pregnancy)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01EA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X</w:t>
            </w:r>
          </w:p>
        </w:tc>
      </w:tr>
      <w:tr w:rsidR="00C40E26" w:rsidRPr="00997D40" w14:paraId="31E95740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A7FD4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C568BE8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Focu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F421D58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What group was the focus of the study (i.e. Patient, provider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AB03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393B862A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4FED3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370D6EC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Policy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AF1CF49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Did this study examine or policy or make recommendation(s)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FC28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5AC783C2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6C7DC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27E0B28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Perspectiv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87EB4E7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Data perspective (e.g. patient, provider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EE4AD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47238793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68B2F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2E65E86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Primary data sourc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AC4E2FD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Primary source of data (</w:t>
            </w:r>
            <w:proofErr w:type="spellStart"/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eg</w:t>
            </w:r>
            <w:proofErr w:type="spellEnd"/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, patient questionnair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F979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3018A56C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4EC78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2C077CE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Secondary data sourc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CC10D39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Secondary source of data (if any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396B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C40E26" w:rsidRPr="00997D40" w14:paraId="1599931E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EFB46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44A7A81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Primary them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84A8B0B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Primary theme addressed by the artic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F937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X</w:t>
            </w:r>
          </w:p>
        </w:tc>
      </w:tr>
      <w:tr w:rsidR="00C40E26" w:rsidRPr="00997D40" w14:paraId="70D86DEE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D9B2C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226C672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Secondary them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497C6A0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Secondary theme addressed by the artic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BF57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X</w:t>
            </w:r>
          </w:p>
        </w:tc>
      </w:tr>
      <w:tr w:rsidR="00C40E26" w:rsidRPr="00997D40" w14:paraId="17DE9F2E" w14:textId="77777777" w:rsidTr="00256592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E3115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7ADC293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Other theme(s)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00E7A57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 xml:space="preserve">Additional theme(s) addressed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1587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X</w:t>
            </w:r>
          </w:p>
        </w:tc>
      </w:tr>
      <w:tr w:rsidR="00C40E26" w:rsidRPr="00997D40" w14:paraId="54AF1E94" w14:textId="77777777" w:rsidTr="00256592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28D77F5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83FE073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ot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5926B93" w14:textId="77777777" w:rsidR="00C40E26" w:rsidRPr="00997D40" w:rsidRDefault="00C40E26" w:rsidP="002565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dditional notes or comme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D167" w14:textId="77777777" w:rsidR="00C40E26" w:rsidRPr="00997D40" w:rsidRDefault="00C40E26" w:rsidP="002565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97D40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X</w:t>
            </w:r>
          </w:p>
        </w:tc>
      </w:tr>
    </w:tbl>
    <w:p w14:paraId="5D34FC84" w14:textId="77777777" w:rsidR="00C40E26" w:rsidRDefault="00C40E26" w:rsidP="00C40E26"/>
    <w:p w14:paraId="7645010B" w14:textId="77777777" w:rsidR="00C40E26" w:rsidRDefault="00C40E26"/>
    <w:sectPr w:rsidR="00C40E26" w:rsidSect="00C40E2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E26"/>
    <w:rsid w:val="001D1D77"/>
    <w:rsid w:val="00C40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432B2"/>
  <w15:chartTrackingRefBased/>
  <w15:docId w15:val="{EB2C1CE0-274E-463D-8F3A-85BF81F90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E26"/>
    <w:pPr>
      <w:spacing w:line="259" w:lineRule="auto"/>
    </w:pPr>
    <w:rPr>
      <w:kern w:val="0"/>
      <w:sz w:val="22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E2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E2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E2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E2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E2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E2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E2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E2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E2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E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E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0E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E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0E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E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0E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0E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0E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0E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0E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E2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0E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0E2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0E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0E26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0E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E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E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0E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, Charlene</dc:creator>
  <cp:keywords/>
  <dc:description/>
  <cp:lastModifiedBy>Rae, Charlene</cp:lastModifiedBy>
  <cp:revision>1</cp:revision>
  <dcterms:created xsi:type="dcterms:W3CDTF">2024-06-28T22:18:00Z</dcterms:created>
  <dcterms:modified xsi:type="dcterms:W3CDTF">2024-06-28T22:19:00Z</dcterms:modified>
</cp:coreProperties>
</file>